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71" w:rsidRPr="00217C71" w:rsidRDefault="00217C71" w:rsidP="00217C71">
      <w:pPr>
        <w:pStyle w:val="ListParagraph"/>
        <w:spacing w:after="120" w:line="480" w:lineRule="auto"/>
        <w:ind w:left="0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S1</w:t>
      </w:r>
      <w:r>
        <w:rPr>
          <w:rFonts w:ascii="Times New Roman" w:hAnsi="Times New Roman"/>
          <w:color w:val="000000"/>
          <w:sz w:val="24"/>
          <w:szCs w:val="24"/>
        </w:rPr>
        <w:t xml:space="preserve"> Table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Donors demographic data</w:t>
      </w:r>
      <w:bookmarkStart w:id="0" w:name="_GoBack"/>
      <w:bookmarkEnd w:id="0"/>
    </w:p>
    <w:tbl>
      <w:tblPr>
        <w:tblW w:w="4940" w:type="dxa"/>
        <w:tblInd w:w="93" w:type="dxa"/>
        <w:tblLook w:val="04A0" w:firstRow="1" w:lastRow="0" w:firstColumn="1" w:lastColumn="0" w:noHBand="0" w:noVBand="1"/>
      </w:tblPr>
      <w:tblGrid>
        <w:gridCol w:w="880"/>
        <w:gridCol w:w="740"/>
        <w:gridCol w:w="660"/>
        <w:gridCol w:w="1540"/>
        <w:gridCol w:w="1120"/>
      </w:tblGrid>
      <w:tr w:rsidR="00217C71" w:rsidRPr="00854A4B" w:rsidTr="00367A45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Patients I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Condition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54A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AU"/>
              </w:rPr>
              <w:t>Spns2 MFI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A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.2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B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.1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C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.1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D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.2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F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.0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G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.1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H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.8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A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Smoker </w:t>
            </w:r>
            <w:proofErr w:type="spellStart"/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nCOP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.2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B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 COP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.1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C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 COP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.6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D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 COP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.4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 COP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.6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A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l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.8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B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l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.9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C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l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.2</w:t>
            </w:r>
          </w:p>
        </w:tc>
      </w:tr>
      <w:tr w:rsidR="00217C71" w:rsidRPr="00854A4B" w:rsidTr="00367A4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pl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C71" w:rsidRPr="00854A4B" w:rsidRDefault="00217C71" w:rsidP="00367A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54A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.2</w:t>
            </w:r>
          </w:p>
        </w:tc>
      </w:tr>
    </w:tbl>
    <w:p w:rsidR="00217C71" w:rsidRDefault="00217C71"/>
    <w:sectPr w:rsidR="00217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C71"/>
    <w:rsid w:val="00217C71"/>
    <w:rsid w:val="0095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C71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C71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, Hai (RAH)</dc:creator>
  <cp:lastModifiedBy>Tran, Hai (RAH)</cp:lastModifiedBy>
  <cp:revision>1</cp:revision>
  <dcterms:created xsi:type="dcterms:W3CDTF">2017-04-06T04:15:00Z</dcterms:created>
  <dcterms:modified xsi:type="dcterms:W3CDTF">2017-04-06T04:15:00Z</dcterms:modified>
</cp:coreProperties>
</file>